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A5F" w:rsidRPr="00AC2AFE" w:rsidRDefault="005E1A5F" w:rsidP="005E1A5F">
      <w:pPr>
        <w:rPr>
          <w:rFonts w:ascii="Times New Roman" w:hAnsi="Times New Roman" w:cs="Times New Roman"/>
          <w:b/>
          <w:szCs w:val="21"/>
        </w:rPr>
      </w:pPr>
      <w:r w:rsidRPr="00AC2AFE">
        <w:rPr>
          <w:rFonts w:ascii="Times New Roman" w:hAnsi="Times New Roman" w:cs="Times New Roman"/>
          <w:b/>
          <w:szCs w:val="21"/>
        </w:rPr>
        <w:t xml:space="preserve">Table </w:t>
      </w:r>
      <w:r w:rsidR="00460225">
        <w:rPr>
          <w:rFonts w:ascii="Times New Roman" w:hAnsi="Times New Roman" w:cs="Times New Roman" w:hint="eastAsia"/>
          <w:b/>
          <w:szCs w:val="21"/>
        </w:rPr>
        <w:t>S3</w:t>
      </w:r>
      <w:r w:rsidRPr="00AC2AFE">
        <w:rPr>
          <w:rFonts w:ascii="Times New Roman" w:hAnsi="Times New Roman" w:cs="Times New Roman"/>
          <w:b/>
          <w:szCs w:val="21"/>
        </w:rPr>
        <w:t xml:space="preserve">. </w:t>
      </w:r>
      <w:bookmarkStart w:id="0" w:name="OLE_LINK1"/>
      <w:r w:rsidRPr="00AC2AFE">
        <w:rPr>
          <w:rFonts w:ascii="Times New Roman" w:hAnsi="Times New Roman" w:cs="Times New Roman"/>
          <w:szCs w:val="21"/>
        </w:rPr>
        <w:t xml:space="preserve">Significant GO terms of total </w:t>
      </w:r>
      <w:proofErr w:type="spellStart"/>
      <w:r w:rsidRPr="00AC2AFE">
        <w:rPr>
          <w:rFonts w:ascii="Times New Roman" w:hAnsi="Times New Roman" w:cs="Times New Roman"/>
          <w:szCs w:val="21"/>
        </w:rPr>
        <w:t>miRNA</w:t>
      </w:r>
      <w:proofErr w:type="spellEnd"/>
      <w:r w:rsidRPr="00AC2AFE">
        <w:rPr>
          <w:rFonts w:ascii="Times New Roman" w:hAnsi="Times New Roman" w:cs="Times New Roman"/>
          <w:szCs w:val="21"/>
        </w:rPr>
        <w:t xml:space="preserve"> targets related to cancer.</w:t>
      </w:r>
      <w:bookmarkEnd w:id="0"/>
    </w:p>
    <w:tbl>
      <w:tblPr>
        <w:tblW w:w="8156" w:type="dxa"/>
        <w:jc w:val="center"/>
        <w:tblLook w:val="04A0" w:firstRow="1" w:lastRow="0" w:firstColumn="1" w:lastColumn="0" w:noHBand="0" w:noVBand="1"/>
      </w:tblPr>
      <w:tblGrid>
        <w:gridCol w:w="1313"/>
        <w:gridCol w:w="3680"/>
        <w:gridCol w:w="1520"/>
        <w:gridCol w:w="500"/>
        <w:gridCol w:w="1167"/>
      </w:tblGrid>
      <w:tr w:rsidR="005E1A5F" w:rsidRPr="00AC2AFE" w:rsidTr="00DE5FA2">
        <w:trPr>
          <w:trHeight w:val="300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2AFE">
              <w:rPr>
                <w:rFonts w:ascii="Times New Roman" w:hAnsi="Times New Roman" w:cs="Times New Roman"/>
                <w:b/>
                <w:szCs w:val="21"/>
              </w:rPr>
              <w:t>GO ID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2AFE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2AFE">
              <w:rPr>
                <w:rFonts w:ascii="Times New Roman" w:hAnsi="Times New Roman" w:cs="Times New Roman"/>
                <w:b/>
                <w:szCs w:val="21"/>
              </w:rPr>
              <w:t>Gene Number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2AFE"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2AFE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2981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regulation of apoptosi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80E-15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4838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cell cyc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1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7.30E-13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2127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regulation of cell prolife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0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70E-08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6915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.20E-09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22402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cell cycle proces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7.30E-09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8283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cell prolife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20E-09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3065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positive regulation of 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00E-07</w:t>
            </w:r>
          </w:p>
        </w:tc>
        <w:bookmarkStart w:id="1" w:name="_GoBack"/>
        <w:bookmarkEnd w:id="1"/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8284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positive regulation of cell prolife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.30E-05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3066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negative regulation of 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7.10E-10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51726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regulation of cell cyc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5.60E-08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8285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negative regulation of cell prolife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30E-04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16477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cell mig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8.70E-11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6915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induction of 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30E-04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3066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anti-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90E-05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30334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regulation of cell mig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.90E-08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07050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cell cycle arres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6.90E-06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30335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positive regulation of cell mig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80E-06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5786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negative regulation of cell cycl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.70E-03</w:t>
            </w:r>
          </w:p>
        </w:tc>
      </w:tr>
      <w:tr w:rsidR="005E1A5F" w:rsidRPr="00AC2AFE" w:rsidTr="00DE5FA2">
        <w:trPr>
          <w:trHeight w:val="300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5767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regulation of anti-apoptosi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</w:tr>
      <w:tr w:rsidR="005E1A5F" w:rsidRPr="00AC2AFE" w:rsidTr="00DE5FA2">
        <w:trPr>
          <w:trHeight w:val="330"/>
          <w:jc w:val="center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GO:0045768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positive regulation of anti-apoptosi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8D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A5F" w:rsidRPr="00AC2AFE" w:rsidRDefault="005E1A5F" w:rsidP="00DE5FA2">
            <w:pPr>
              <w:rPr>
                <w:rFonts w:ascii="Times New Roman" w:hAnsi="Times New Roman" w:cs="Times New Roman"/>
                <w:szCs w:val="21"/>
              </w:rPr>
            </w:pPr>
            <w:r w:rsidRPr="00AC2AFE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</w:tr>
    </w:tbl>
    <w:p w:rsidR="00C17438" w:rsidRPr="00AC2AFE" w:rsidRDefault="00C17438">
      <w:pPr>
        <w:rPr>
          <w:szCs w:val="21"/>
        </w:rPr>
      </w:pPr>
    </w:p>
    <w:sectPr w:rsidR="00C17438" w:rsidRPr="00AC2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811" w:rsidRDefault="00086811" w:rsidP="005E1A5F">
      <w:r>
        <w:separator/>
      </w:r>
    </w:p>
  </w:endnote>
  <w:endnote w:type="continuationSeparator" w:id="0">
    <w:p w:rsidR="00086811" w:rsidRDefault="00086811" w:rsidP="005E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811" w:rsidRDefault="00086811" w:rsidP="005E1A5F">
      <w:r>
        <w:separator/>
      </w:r>
    </w:p>
  </w:footnote>
  <w:footnote w:type="continuationSeparator" w:id="0">
    <w:p w:rsidR="00086811" w:rsidRDefault="00086811" w:rsidP="005E1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140"/>
    <w:rsid w:val="00047365"/>
    <w:rsid w:val="00086811"/>
    <w:rsid w:val="00340B83"/>
    <w:rsid w:val="004277C1"/>
    <w:rsid w:val="00460225"/>
    <w:rsid w:val="00575140"/>
    <w:rsid w:val="005E1A5F"/>
    <w:rsid w:val="00732AEF"/>
    <w:rsid w:val="008D3DA7"/>
    <w:rsid w:val="00AC2AFE"/>
    <w:rsid w:val="00BB270C"/>
    <w:rsid w:val="00C17438"/>
    <w:rsid w:val="00D5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1A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1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15-09-11T11:14:00Z</dcterms:created>
  <dcterms:modified xsi:type="dcterms:W3CDTF">2015-10-30T05:08:00Z</dcterms:modified>
</cp:coreProperties>
</file>